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DA45B" w14:textId="77777777" w:rsidR="00ED3BF5" w:rsidRPr="00115CC2" w:rsidRDefault="00ED3BF5" w:rsidP="00ED3BF5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115CC2">
        <w:rPr>
          <w:rFonts w:ascii="Times New Roman" w:hAnsi="Times New Roman"/>
          <w:b/>
          <w:sz w:val="24"/>
          <w:szCs w:val="24"/>
          <w:lang w:val="en-GB"/>
        </w:rPr>
        <w:t>Supplementary information for manuscript:</w:t>
      </w:r>
    </w:p>
    <w:p w14:paraId="03E71FD0" w14:textId="77777777" w:rsidR="00ED3BF5" w:rsidRPr="00115CC2" w:rsidRDefault="00ED3BF5" w:rsidP="00ED3BF5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5805D098" w14:textId="654AC401" w:rsidR="0006595D" w:rsidRDefault="0006595D" w:rsidP="00ED3B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06595D">
        <w:rPr>
          <w:rFonts w:ascii="Times New Roman" w:hAnsi="Times New Roman" w:cs="Times New Roman"/>
          <w:b/>
          <w:sz w:val="24"/>
          <w:szCs w:val="24"/>
          <w:lang w:val="en-GB"/>
        </w:rPr>
        <w:t>Genipin</w:t>
      </w:r>
      <w:proofErr w:type="spellEnd"/>
      <w:r w:rsidRPr="000659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</w:t>
      </w:r>
      <w:bookmarkStart w:id="0" w:name="_GoBack"/>
      <w:bookmarkEnd w:id="0"/>
      <w:r w:rsidRPr="000659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hibits rotavirus-induced </w:t>
      </w:r>
      <w:proofErr w:type="spellStart"/>
      <w:r w:rsidRPr="0006595D">
        <w:rPr>
          <w:rFonts w:ascii="Times New Roman" w:hAnsi="Times New Roman" w:cs="Times New Roman"/>
          <w:b/>
          <w:sz w:val="24"/>
          <w:szCs w:val="24"/>
          <w:lang w:val="en-GB"/>
        </w:rPr>
        <w:t>diarrhea</w:t>
      </w:r>
      <w:proofErr w:type="spellEnd"/>
      <w:r w:rsidRPr="000659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suppressing viral replication and regulating inflammatory responses</w:t>
      </w:r>
    </w:p>
    <w:p w14:paraId="78736204" w14:textId="77777777" w:rsidR="00ED3BF5" w:rsidRPr="00BC21E4" w:rsidRDefault="00ED3BF5" w:rsidP="00ED3BF5">
      <w:pPr>
        <w:spacing w:after="0"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7D84335A" w14:textId="29B0F371" w:rsidR="00ED3BF5" w:rsidRPr="00115CC2" w:rsidRDefault="00ED3BF5" w:rsidP="00ED3BF5">
      <w:pPr>
        <w:spacing w:after="0" w:line="480" w:lineRule="auto"/>
        <w:jc w:val="both"/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</w:pPr>
      <w:r w:rsidRPr="00115CC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Jong-Hwa Kim, </w:t>
      </w:r>
      <w:proofErr w:type="spellStart"/>
      <w:r w:rsidRPr="00115CC2">
        <w:rPr>
          <w:rFonts w:ascii="Times New Roman" w:eastAsia="맑은 고딕" w:hAnsi="Times New Roman" w:cs="Times New Roman"/>
          <w:sz w:val="24"/>
          <w:szCs w:val="24"/>
          <w:lang w:val="en-GB"/>
        </w:rPr>
        <w:t>Kiyoung</w:t>
      </w:r>
      <w:proofErr w:type="spellEnd"/>
      <w:r w:rsidRPr="00115CC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Kim, and </w:t>
      </w:r>
      <w:proofErr w:type="spellStart"/>
      <w:r w:rsidRPr="00115CC2">
        <w:rPr>
          <w:rFonts w:ascii="Times New Roman" w:eastAsia="맑은 고딕" w:hAnsi="Times New Roman" w:cs="Times New Roman"/>
          <w:sz w:val="24"/>
          <w:szCs w:val="24"/>
          <w:lang w:val="en-GB"/>
        </w:rPr>
        <w:t>Wonyong</w:t>
      </w:r>
      <w:proofErr w:type="spellEnd"/>
      <w:r w:rsidRPr="00115CC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Kim</w:t>
      </w:r>
      <w:r w:rsidRPr="00115CC2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*</w:t>
      </w:r>
    </w:p>
    <w:p w14:paraId="7F0BBBEB" w14:textId="77777777" w:rsidR="00ED3BF5" w:rsidRPr="00115CC2" w:rsidRDefault="00ED3BF5">
      <w:pPr>
        <w:spacing w:after="160" w:line="259" w:lineRule="auto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  <w:sectPr w:rsidR="00ED3BF5" w:rsidRPr="00115CC2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15CC2"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  <w:br w:type="page"/>
      </w:r>
    </w:p>
    <w:p w14:paraId="228FA3DA" w14:textId="7BF19C72" w:rsidR="00ED3BF5" w:rsidRPr="00115CC2" w:rsidRDefault="00ED3BF5">
      <w:pPr>
        <w:spacing w:after="160" w:line="259" w:lineRule="auto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</w:pPr>
    </w:p>
    <w:p w14:paraId="54B780AC" w14:textId="2D99340A" w:rsidR="00A3139A" w:rsidRPr="00115CC2" w:rsidRDefault="00ED3BF5" w:rsidP="00A3139A">
      <w:pPr>
        <w:spacing w:after="0" w:line="480" w:lineRule="auto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</w:pPr>
      <w:r w:rsidRPr="00115CC2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GB"/>
        </w:rPr>
        <w:drawing>
          <wp:inline distT="0" distB="0" distL="0" distR="0" wp14:anchorId="72752B9F" wp14:editId="4DCF87CA">
            <wp:extent cx="8696325" cy="187642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50AA2" w14:textId="5D3C5C14" w:rsidR="00A3139A" w:rsidRPr="00FF25A0" w:rsidRDefault="00A3139A" w:rsidP="00A313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25A0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552CE1" w:rsidRPr="00FF25A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F25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342BA" w:rsidRPr="00FF25A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F25A0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25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ytotoxicity effect of </w:t>
      </w:r>
      <w:proofErr w:type="spellStart"/>
      <w:r w:rsidRPr="00FF25A0">
        <w:rPr>
          <w:rFonts w:ascii="Times New Roman" w:hAnsi="Times New Roman" w:cs="Times New Roman"/>
          <w:b/>
          <w:bCs/>
          <w:sz w:val="24"/>
          <w:szCs w:val="24"/>
          <w:lang w:val="en-GB"/>
        </w:rPr>
        <w:t>genipin</w:t>
      </w:r>
      <w:proofErr w:type="spellEnd"/>
      <w:r w:rsidRPr="00FF25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reatment.</w:t>
      </w:r>
      <w:r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(A) RAW264.7, (B) MA104, (C) Caco-2 monolayer cells in 96-well plates were treated with </w:t>
      </w:r>
      <w:proofErr w:type="spellStart"/>
      <w:r w:rsidRPr="00FF25A0">
        <w:rPr>
          <w:rFonts w:ascii="Times New Roman" w:hAnsi="Times New Roman" w:cs="Times New Roman"/>
          <w:sz w:val="24"/>
          <w:szCs w:val="24"/>
          <w:lang w:val="en-GB"/>
        </w:rPr>
        <w:t>genipin</w:t>
      </w:r>
      <w:proofErr w:type="spellEnd"/>
      <w:r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at serial concentrations (0, 10, 50, 100, 150, 160, 180, and 200 µM/mL). Cell viability was determined by MTT assay. Control cells were inoculated with media only. Data are presented as mean ± SEM; *</w:t>
      </w:r>
      <w:r w:rsidRPr="00FF25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FF25A0">
        <w:rPr>
          <w:rFonts w:ascii="Times New Roman" w:hAnsi="Times New Roman" w:cs="Times New Roman"/>
          <w:sz w:val="24"/>
          <w:szCs w:val="24"/>
          <w:lang w:val="en-GB"/>
        </w:rPr>
        <w:t>&lt; 0.0</w:t>
      </w:r>
      <w:r w:rsidR="003342BA" w:rsidRPr="00FF25A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FF25A0">
        <w:rPr>
          <w:rFonts w:ascii="Times New Roman" w:hAnsi="Times New Roman" w:cs="Times New Roman"/>
          <w:sz w:val="24"/>
          <w:szCs w:val="24"/>
          <w:lang w:val="en-GB"/>
        </w:rPr>
        <w:t>, **</w:t>
      </w:r>
      <w:r w:rsidRPr="00FF25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FF25A0">
        <w:rPr>
          <w:rFonts w:ascii="Times New Roman" w:hAnsi="Times New Roman" w:cs="Times New Roman"/>
          <w:sz w:val="24"/>
          <w:szCs w:val="24"/>
          <w:lang w:val="en-GB"/>
        </w:rPr>
        <w:t>&lt; 0.005, ***</w:t>
      </w:r>
      <w:r w:rsidRPr="00FF25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FF25A0">
        <w:rPr>
          <w:rFonts w:ascii="Times New Roman" w:hAnsi="Times New Roman" w:cs="Times New Roman"/>
          <w:sz w:val="24"/>
          <w:szCs w:val="24"/>
          <w:lang w:val="en-GB"/>
        </w:rPr>
        <w:t>&lt; 0.001.</w:t>
      </w:r>
    </w:p>
    <w:p w14:paraId="11FEA830" w14:textId="77777777" w:rsidR="00ED3BF5" w:rsidRPr="00115CC2" w:rsidRDefault="00A3139A">
      <w:pPr>
        <w:spacing w:after="160" w:line="259" w:lineRule="auto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  <w:sectPr w:rsidR="00ED3BF5" w:rsidRPr="00115CC2" w:rsidSect="00ED3BF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115CC2"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  <w:br w:type="page"/>
      </w:r>
    </w:p>
    <w:p w14:paraId="15602065" w14:textId="440D8FED" w:rsidR="00101930" w:rsidRPr="00115CC2" w:rsidRDefault="00101930" w:rsidP="0085769F">
      <w:pPr>
        <w:spacing w:after="0" w:line="480" w:lineRule="auto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</w:pPr>
      <w:r w:rsidRPr="00115CC2">
        <w:rPr>
          <w:noProof/>
          <w:lang w:val="en-GB"/>
        </w:rPr>
        <w:lastRenderedPageBreak/>
        <w:drawing>
          <wp:inline distT="0" distB="0" distL="0" distR="0" wp14:anchorId="28E1B4EB" wp14:editId="75E671C3">
            <wp:extent cx="5716988" cy="727845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191" t="2067" r="2333" b="3603"/>
                    <a:stretch/>
                  </pic:blipFill>
                  <pic:spPr bwMode="auto">
                    <a:xfrm>
                      <a:off x="0" y="0"/>
                      <a:ext cx="5721945" cy="7284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6AF43" w14:textId="39F1736C" w:rsidR="0085769F" w:rsidRPr="00FF25A0" w:rsidRDefault="003342BA" w:rsidP="008576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25A0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552CE1" w:rsidRPr="00FF25A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F25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.</w:t>
      </w:r>
      <w:r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5769F" w:rsidRPr="00FF25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ression effects of </w:t>
      </w:r>
      <w:proofErr w:type="spellStart"/>
      <w:r w:rsidR="0085769F" w:rsidRPr="00FF25A0">
        <w:rPr>
          <w:rFonts w:ascii="Times New Roman" w:hAnsi="Times New Roman" w:cs="Times New Roman"/>
          <w:b/>
          <w:bCs/>
          <w:sz w:val="24"/>
          <w:szCs w:val="24"/>
          <w:lang w:val="en-GB"/>
        </w:rPr>
        <w:t>genipin</w:t>
      </w:r>
      <w:proofErr w:type="spellEnd"/>
      <w:r w:rsidR="0085769F" w:rsidRPr="00FF25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NO, PGE2, and pro-inflammatory cytokines in RAW 264.7 cells.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Genipin</w:t>
      </w:r>
      <w:proofErr w:type="spellEnd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suppressed LPS-induced (A) NO and (</w:t>
      </w:r>
      <w:r w:rsidR="0085769F" w:rsidRPr="00FF25A0">
        <w:rPr>
          <w:rFonts w:ascii="Times New Roman" w:eastAsia="Segoe UI Emoji" w:hAnsi="Times New Roman" w:cs="Times New Roman"/>
          <w:sz w:val="24"/>
          <w:szCs w:val="24"/>
          <w:lang w:val="en-GB"/>
        </w:rPr>
        <w:t>B)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PGE</w:t>
      </w:r>
      <w:r w:rsidR="0085769F" w:rsidRPr="00FF25A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in RAW 264.7 cells. 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ells were treated with 0.1 </w:t>
      </w:r>
      <w:proofErr w:type="spellStart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of LPS in </w:t>
      </w:r>
      <w:r w:rsidR="000D3A04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presence or absence of </w:t>
      </w:r>
      <w:proofErr w:type="spellStart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genipin</w:t>
      </w:r>
      <w:proofErr w:type="spellEnd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, and the supernatant was collected to evaluate accumulated NO and PGE</w:t>
      </w:r>
      <w:r w:rsidR="0085769F" w:rsidRPr="00FF25A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. Effect of </w:t>
      </w:r>
      <w:proofErr w:type="spellStart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genipin</w:t>
      </w:r>
      <w:proofErr w:type="spellEnd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on suppression of LPS-induced production of proinflammatory cytokines, (C) IL-6, (D) IL-10, (E) IL-1β, and (F) TNF-α in RAW264.7 macrophage cells. RAW264.7 cells were pre</w:t>
      </w:r>
      <w:r w:rsidR="000D3A04" w:rsidRPr="00FF25A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treated with 0.1 </w:t>
      </w:r>
      <w:proofErr w:type="spellStart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of LPS in </w:t>
      </w:r>
      <w:r w:rsidR="000D3A04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presence of </w:t>
      </w:r>
      <w:proofErr w:type="spellStart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genipin</w:t>
      </w:r>
      <w:proofErr w:type="spellEnd"/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at different concentrations </w:t>
      </w:r>
      <w:r w:rsidR="000D3A04" w:rsidRPr="00FF25A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10, 50, 100, and 150 µM/mL</w:t>
      </w:r>
      <w:r w:rsidR="000D3A04" w:rsidRPr="00FF25A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 xml:space="preserve"> and incubated for 24 h. Untreated control cells were inoculated with fresh media only. Data are presented as mean ± SEM; **</w:t>
      </w:r>
      <w:r w:rsidR="0085769F" w:rsidRPr="00FF25A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&lt;0.001, ***</w:t>
      </w:r>
      <w:r w:rsidR="0085769F" w:rsidRPr="00FF25A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&lt;0.005, ****</w:t>
      </w:r>
      <w:r w:rsidR="0085769F" w:rsidRPr="00FF25A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85769F" w:rsidRPr="00FF25A0">
        <w:rPr>
          <w:rFonts w:ascii="Times New Roman" w:hAnsi="Times New Roman" w:cs="Times New Roman"/>
          <w:sz w:val="24"/>
          <w:szCs w:val="24"/>
          <w:lang w:val="en-GB"/>
        </w:rPr>
        <w:t>&lt;0.0001.</w:t>
      </w:r>
    </w:p>
    <w:p w14:paraId="2B0E6772" w14:textId="77777777" w:rsidR="00101930" w:rsidRPr="00115CC2" w:rsidRDefault="00101930">
      <w:pPr>
        <w:spacing w:after="160" w:line="259" w:lineRule="auto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</w:pPr>
      <w:r w:rsidRPr="00115CC2"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  <w:br w:type="page"/>
      </w:r>
    </w:p>
    <w:p w14:paraId="62A34C8A" w14:textId="77777777" w:rsidR="00101930" w:rsidRPr="00115CC2" w:rsidRDefault="00101930" w:rsidP="0085769F">
      <w:pPr>
        <w:spacing w:line="480" w:lineRule="auto"/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</w:pPr>
      <w:r w:rsidRPr="00115CC2">
        <w:rPr>
          <w:noProof/>
          <w:lang w:val="en-GB"/>
        </w:rPr>
        <w:lastRenderedPageBreak/>
        <w:drawing>
          <wp:inline distT="0" distB="0" distL="0" distR="0" wp14:anchorId="24A7303D" wp14:editId="3CF26B4D">
            <wp:extent cx="5731510" cy="4515485"/>
            <wp:effectExtent l="0" t="0" r="2540" b="0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C38F4" w14:textId="481EF539" w:rsidR="00DD464E" w:rsidRPr="008126A8" w:rsidRDefault="003342BA" w:rsidP="008126A8">
      <w:pPr>
        <w:spacing w:line="480" w:lineRule="auto"/>
        <w:jc w:val="both"/>
        <w:rPr>
          <w:bCs/>
          <w:lang w:val="en-GB"/>
        </w:rPr>
      </w:pPr>
      <w:r w:rsidRPr="008126A8">
        <w:rPr>
          <w:rFonts w:ascii="Times New Roman" w:hAnsi="Times New Roman" w:cs="Times New Roman"/>
          <w:bCs/>
          <w:sz w:val="24"/>
          <w:szCs w:val="24"/>
          <w:lang w:val="en-GB"/>
        </w:rPr>
        <w:t>Fig</w:t>
      </w:r>
      <w:r w:rsidR="00552CE1" w:rsidRPr="008126A8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8126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3. </w:t>
      </w:r>
      <w:r w:rsidR="0085769F" w:rsidRPr="008126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hibitory activity of </w:t>
      </w:r>
      <w:proofErr w:type="spellStart"/>
      <w:r w:rsidR="0085769F" w:rsidRPr="008126A8">
        <w:rPr>
          <w:rFonts w:ascii="Times New Roman" w:hAnsi="Times New Roman" w:cs="Times New Roman"/>
          <w:bCs/>
          <w:sz w:val="24"/>
          <w:szCs w:val="24"/>
          <w:lang w:val="en-GB"/>
        </w:rPr>
        <w:t>genipin</w:t>
      </w:r>
      <w:proofErr w:type="spellEnd"/>
      <w:r w:rsidR="0085769F" w:rsidRPr="008126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gainst rotavirus by plaque assay. MA104 cells were treated with </w:t>
      </w:r>
      <w:proofErr w:type="spellStart"/>
      <w:r w:rsidR="0085769F" w:rsidRPr="008126A8">
        <w:rPr>
          <w:rFonts w:ascii="Times New Roman" w:hAnsi="Times New Roman" w:cs="Times New Roman"/>
          <w:bCs/>
          <w:sz w:val="24"/>
          <w:szCs w:val="24"/>
          <w:lang w:val="en-GB"/>
        </w:rPr>
        <w:t>genipin</w:t>
      </w:r>
      <w:proofErr w:type="spellEnd"/>
      <w:r w:rsidR="0085769F" w:rsidRPr="008126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A) before viral infection and (B) after viral infection at 10, 50, 100, and 150 µM/</w:t>
      </w:r>
      <w:proofErr w:type="spellStart"/>
      <w:r w:rsidR="0085769F" w:rsidRPr="008126A8">
        <w:rPr>
          <w:rFonts w:ascii="Times New Roman" w:hAnsi="Times New Roman" w:cs="Times New Roman"/>
          <w:bCs/>
          <w:sz w:val="24"/>
          <w:szCs w:val="24"/>
          <w:lang w:val="en-GB"/>
        </w:rPr>
        <w:t>mL.</w:t>
      </w:r>
      <w:proofErr w:type="spellEnd"/>
      <w:r w:rsidR="0085769F" w:rsidRPr="008126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</w:t>
      </w:r>
      <w:r w:rsidR="00166FEC" w:rsidRPr="008126A8">
        <w:rPr>
          <w:rFonts w:ascii="Times New Roman" w:hAnsi="Times New Roman" w:cs="Times New Roman" w:hint="eastAsia"/>
          <w:bCs/>
          <w:sz w:val="24"/>
          <w:szCs w:val="24"/>
          <w:lang w:val="en-GB"/>
        </w:rPr>
        <w:t>human</w:t>
      </w:r>
      <w:r w:rsidR="00166FEC" w:rsidRPr="008126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66FEC" w:rsidRPr="008126A8">
        <w:rPr>
          <w:rFonts w:ascii="Times New Roman" w:hAnsi="Times New Roman" w:cs="Times New Roman" w:hint="eastAsia"/>
          <w:bCs/>
          <w:sz w:val="24"/>
          <w:szCs w:val="24"/>
          <w:lang w:val="en-GB"/>
        </w:rPr>
        <w:t>rotavirus</w:t>
      </w:r>
      <w:r w:rsidR="00166FEC" w:rsidRPr="008126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166FEC" w:rsidRPr="008126A8">
        <w:rPr>
          <w:rFonts w:ascii="Times New Roman" w:hAnsi="Times New Roman" w:cs="Times New Roman" w:hint="eastAsia"/>
          <w:bCs/>
          <w:sz w:val="24"/>
          <w:szCs w:val="24"/>
          <w:lang w:val="en-GB"/>
        </w:rPr>
        <w:t>Wa</w:t>
      </w:r>
      <w:proofErr w:type="spellEnd"/>
      <w:r w:rsidR="0085769F" w:rsidRPr="008126A8">
        <w:rPr>
          <w:rFonts w:ascii="Times New Roman" w:hAnsi="Times New Roman" w:cs="Times New Roman"/>
          <w:bCs/>
          <w:sz w:val="24"/>
          <w:szCs w:val="24"/>
          <w:lang w:val="en-GB"/>
        </w:rPr>
        <w:t>-infected group</w:t>
      </w:r>
      <w:r w:rsidR="0085769F" w:rsidRPr="008126A8" w:rsidDel="006A50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85769F" w:rsidRPr="008126A8">
        <w:rPr>
          <w:rFonts w:ascii="Times New Roman" w:hAnsi="Times New Roman" w:cs="Times New Roman"/>
          <w:bCs/>
          <w:sz w:val="24"/>
          <w:szCs w:val="24"/>
          <w:lang w:val="en-GB"/>
        </w:rPr>
        <w:t>and untreated cells were used as positive controls.</w:t>
      </w:r>
    </w:p>
    <w:sectPr w:rsidR="00DD464E" w:rsidRPr="008126A8" w:rsidSect="00ED3B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70885" w16cex:dateUtc="2020-07-13T14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5CEA9" w14:textId="77777777" w:rsidR="00AA48C9" w:rsidRDefault="00AA48C9" w:rsidP="00166FEC">
      <w:pPr>
        <w:spacing w:after="0" w:line="240" w:lineRule="auto"/>
      </w:pPr>
      <w:r>
        <w:separator/>
      </w:r>
    </w:p>
  </w:endnote>
  <w:endnote w:type="continuationSeparator" w:id="0">
    <w:p w14:paraId="67B4CF98" w14:textId="77777777" w:rsidR="00AA48C9" w:rsidRDefault="00AA48C9" w:rsidP="00166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7016397"/>
      <w:docPartObj>
        <w:docPartGallery w:val="Page Numbers (Bottom of Page)"/>
        <w:docPartUnique/>
      </w:docPartObj>
    </w:sdtPr>
    <w:sdtEndPr/>
    <w:sdtContent>
      <w:p w14:paraId="7528F791" w14:textId="23C4A0DD" w:rsidR="00553E19" w:rsidRDefault="00553E1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E8EB186" w14:textId="77777777" w:rsidR="00553E19" w:rsidRDefault="00553E1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3252B5" w14:textId="77777777" w:rsidR="00AA48C9" w:rsidRDefault="00AA48C9" w:rsidP="00166FEC">
      <w:pPr>
        <w:spacing w:after="0" w:line="240" w:lineRule="auto"/>
      </w:pPr>
      <w:r>
        <w:separator/>
      </w:r>
    </w:p>
  </w:footnote>
  <w:footnote w:type="continuationSeparator" w:id="0">
    <w:p w14:paraId="38F451B8" w14:textId="77777777" w:rsidR="00AA48C9" w:rsidRDefault="00AA48C9" w:rsidP="00166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69F"/>
    <w:rsid w:val="0006595D"/>
    <w:rsid w:val="000D3A04"/>
    <w:rsid w:val="00101930"/>
    <w:rsid w:val="00115CC2"/>
    <w:rsid w:val="00166FEC"/>
    <w:rsid w:val="002F1A4A"/>
    <w:rsid w:val="003342BA"/>
    <w:rsid w:val="00552CE1"/>
    <w:rsid w:val="00553E19"/>
    <w:rsid w:val="00585B11"/>
    <w:rsid w:val="00635DF6"/>
    <w:rsid w:val="008126A8"/>
    <w:rsid w:val="0085769F"/>
    <w:rsid w:val="0093570D"/>
    <w:rsid w:val="00A3139A"/>
    <w:rsid w:val="00A90F60"/>
    <w:rsid w:val="00AA48C9"/>
    <w:rsid w:val="00AC6F4B"/>
    <w:rsid w:val="00BC21E4"/>
    <w:rsid w:val="00CC1BD2"/>
    <w:rsid w:val="00DB137A"/>
    <w:rsid w:val="00DD464E"/>
    <w:rsid w:val="00ED3BF5"/>
    <w:rsid w:val="00FF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C06D0"/>
  <w15:chartTrackingRefBased/>
  <w15:docId w15:val="{1698875B-3758-4C47-9DC8-3F30D3E6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69F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15CC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15CC2"/>
    <w:rPr>
      <w:rFonts w:ascii="Times New Roman" w:hAnsi="Times New Roman" w:cs="Times New Roman"/>
      <w:kern w:val="0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115CC2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115CC2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115CC2"/>
    <w:rPr>
      <w:kern w:val="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115CC2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115CC2"/>
    <w:rPr>
      <w:b/>
      <w:bCs/>
      <w:kern w:val="0"/>
      <w:szCs w:val="20"/>
    </w:rPr>
  </w:style>
  <w:style w:type="paragraph" w:styleId="a7">
    <w:name w:val="header"/>
    <w:basedOn w:val="a"/>
    <w:link w:val="Char2"/>
    <w:uiPriority w:val="99"/>
    <w:unhideWhenUsed/>
    <w:rsid w:val="00166FE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166FEC"/>
    <w:rPr>
      <w:kern w:val="0"/>
      <w:sz w:val="22"/>
    </w:rPr>
  </w:style>
  <w:style w:type="paragraph" w:styleId="a8">
    <w:name w:val="footer"/>
    <w:basedOn w:val="a"/>
    <w:link w:val="Char3"/>
    <w:uiPriority w:val="99"/>
    <w:unhideWhenUsed/>
    <w:rsid w:val="00166F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166FEC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4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종화</dc:creator>
  <cp:keywords/>
  <dc:description/>
  <cp:lastModifiedBy>wykim</cp:lastModifiedBy>
  <cp:revision>10</cp:revision>
  <dcterms:created xsi:type="dcterms:W3CDTF">2020-07-18T12:15:00Z</dcterms:created>
  <dcterms:modified xsi:type="dcterms:W3CDTF">2020-07-28T14:38:00Z</dcterms:modified>
</cp:coreProperties>
</file>